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D226EE" w14:textId="2507DED1" w:rsidR="00055B63" w:rsidRDefault="00055B63">
      <w:r>
        <w:t>Supplemental analyses</w:t>
      </w:r>
    </w:p>
    <w:tbl>
      <w:tblPr>
        <w:tblW w:w="5343" w:type="pct"/>
        <w:tblLook w:val="04A0" w:firstRow="1" w:lastRow="0" w:firstColumn="1" w:lastColumn="0" w:noHBand="0" w:noVBand="1"/>
      </w:tblPr>
      <w:tblGrid>
        <w:gridCol w:w="4937"/>
        <w:gridCol w:w="1216"/>
        <w:gridCol w:w="1616"/>
        <w:gridCol w:w="1322"/>
        <w:gridCol w:w="890"/>
      </w:tblGrid>
      <w:tr w:rsidR="00B1559A" w:rsidRPr="00B1559A" w14:paraId="45B32C80" w14:textId="77777777" w:rsidTr="00697DCF">
        <w:trPr>
          <w:trHeight w:val="408"/>
        </w:trPr>
        <w:tc>
          <w:tcPr>
            <w:tcW w:w="5000" w:type="pct"/>
            <w:gridSpan w:val="5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2BC87D0" w14:textId="6CCDD57C" w:rsidR="00B1559A" w:rsidRPr="00B1559A" w:rsidRDefault="00697DCF" w:rsidP="00B15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1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B1559A"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90-day COVID survi</w:t>
            </w:r>
            <w:r w:rsidR="00120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  <w:bookmarkStart w:id="0" w:name="_GoBack"/>
            <w:bookmarkEnd w:id="0"/>
            <w:r w:rsidR="00B1559A"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solid organ transplant recipients by long COVID status, October 2021-November 2024</w:t>
            </w:r>
          </w:p>
        </w:tc>
      </w:tr>
      <w:tr w:rsidR="00B1559A" w:rsidRPr="00B1559A" w14:paraId="0B8C557D" w14:textId="77777777" w:rsidTr="00697DCF">
        <w:trPr>
          <w:trHeight w:val="408"/>
        </w:trPr>
        <w:tc>
          <w:tcPr>
            <w:tcW w:w="5000" w:type="pct"/>
            <w:gridSpan w:val="5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BF00BF" w14:textId="77777777" w:rsidR="00B1559A" w:rsidRPr="00B1559A" w:rsidRDefault="00B1559A" w:rsidP="00B15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559A" w:rsidRPr="00B1559A" w14:paraId="4C81F54F" w14:textId="77777777" w:rsidTr="00697DCF">
        <w:trPr>
          <w:trHeight w:val="300"/>
        </w:trPr>
        <w:tc>
          <w:tcPr>
            <w:tcW w:w="247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8556F" w14:textId="77777777" w:rsidR="00B1559A" w:rsidRPr="00B1559A" w:rsidRDefault="00B1559A" w:rsidP="00B15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B23F91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tal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7903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Long COVID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85209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COVI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01D53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0FB17698" w14:textId="77777777" w:rsidTr="00697DCF">
        <w:trPr>
          <w:trHeight w:val="300"/>
        </w:trPr>
        <w:tc>
          <w:tcPr>
            <w:tcW w:w="247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CB0CA" w14:textId="77777777" w:rsidR="00B1559A" w:rsidRPr="00B1559A" w:rsidRDefault="00B1559A" w:rsidP="00B15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70E18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837</w:t>
            </w:r>
          </w:p>
        </w:tc>
        <w:tc>
          <w:tcPr>
            <w:tcW w:w="81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4B151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789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036157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48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A3C8A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B1559A" w:rsidRPr="00B1559A" w14:paraId="3C9A5592" w14:textId="77777777" w:rsidTr="00697DCF">
        <w:trPr>
          <w:trHeight w:val="300"/>
        </w:trPr>
        <w:tc>
          <w:tcPr>
            <w:tcW w:w="247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F4D75" w14:textId="77777777" w:rsidR="00B1559A" w:rsidRPr="00B1559A" w:rsidRDefault="00B1559A" w:rsidP="00B15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mographics at first reported COVID-19 episode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B49BD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 (%) 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88F08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 (%) 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1408AA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 (%) 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9D24D2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241CEF69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8E3F" w14:textId="77777777" w:rsidR="00B1559A" w:rsidRPr="00B1559A" w:rsidRDefault="00B1559A" w:rsidP="00B15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at encounter (years), median (IQR)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AFF3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(50-68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4CC570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(50-68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0A17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5 (54-69)</w:t>
            </w:r>
          </w:p>
        </w:tc>
        <w:tc>
          <w:tcPr>
            <w:tcW w:w="44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2FB3C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B1559A" w:rsidRPr="00B1559A" w14:paraId="139B6E49" w14:textId="77777777" w:rsidTr="00697DCF">
        <w:trPr>
          <w:trHeight w:val="290"/>
        </w:trPr>
        <w:tc>
          <w:tcPr>
            <w:tcW w:w="2473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54FB" w14:textId="77777777" w:rsidR="00B1559A" w:rsidRPr="00B1559A" w:rsidRDefault="00B1559A" w:rsidP="00B15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DFC0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DD95ED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8262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0FC8E9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B1559A" w:rsidRPr="00B1559A" w14:paraId="14836411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9F9D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339C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 (42.5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52BEE4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 (42.5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F4CA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43.8%)</w:t>
            </w:r>
          </w:p>
        </w:tc>
        <w:tc>
          <w:tcPr>
            <w:tcW w:w="4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C8B98F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2640A501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28DBC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4298E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 (57.5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5B18A3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 (57.5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D5D8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56.3%)</w:t>
            </w:r>
          </w:p>
        </w:tc>
        <w:tc>
          <w:tcPr>
            <w:tcW w:w="4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494E3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3576274B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D75B" w14:textId="77777777" w:rsidR="00B1559A" w:rsidRPr="00B1559A" w:rsidRDefault="00B1559A" w:rsidP="00B15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762E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29E6C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7BAA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C8E7ED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B1559A" w:rsidRPr="00B1559A" w14:paraId="44EE2255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4AEE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 White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4867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 (48.4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6F7D3E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 (48.3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ADF5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50.0%)</w:t>
            </w:r>
          </w:p>
        </w:tc>
        <w:tc>
          <w:tcPr>
            <w:tcW w:w="4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26233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64163E5F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EE9E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 Black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1824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 (23.7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FCD08D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 (23.7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A942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22.9%)</w:t>
            </w:r>
          </w:p>
        </w:tc>
        <w:tc>
          <w:tcPr>
            <w:tcW w:w="4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3F225D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14FE7A04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B4A1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 Asian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5077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4.7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CC61E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4.8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1B0E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1%)</w:t>
            </w:r>
          </w:p>
        </w:tc>
        <w:tc>
          <w:tcPr>
            <w:tcW w:w="4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FBDBB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0FCAAE6E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9F15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 Hawaiian/Pacific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A1E0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0.4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78DF87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0.4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F21F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4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0C4BF4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2FDE5FA8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5CD1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 Native American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BA3C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2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85076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3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8F57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4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ED997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091C9ACE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75CB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H </w:t>
            </w:r>
            <w:proofErr w:type="gramStart"/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  <w:proofErr w:type="gramEnd"/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ace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A458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9545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3A14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4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BEC15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4DF6737E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74A7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 or Latino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FDC4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 (21.9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0C89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 (21.8%)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D6C9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22.9%)</w:t>
            </w:r>
          </w:p>
        </w:tc>
        <w:tc>
          <w:tcPr>
            <w:tcW w:w="4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07AFF6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679B6EC6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97DD2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9AFC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0.8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728A24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0.8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7AB2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1%)</w:t>
            </w:r>
          </w:p>
        </w:tc>
        <w:tc>
          <w:tcPr>
            <w:tcW w:w="44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1BC8E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30E870D7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94F2" w14:textId="77777777" w:rsidR="00B1559A" w:rsidRPr="00B1559A" w:rsidRDefault="00B1559A" w:rsidP="00B15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ea Deprivation </w:t>
            </w:r>
            <w:proofErr w:type="gramStart"/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x  (</w:t>
            </w:r>
            <w:proofErr w:type="gramEnd"/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e rank)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DAC8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5926D1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D2A7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82963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1559A" w:rsidRPr="00B1559A" w14:paraId="1B8EA63A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B295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to 2 (Least deprivation)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ED19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 (27.1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CB24C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 (27.0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DBC3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29.2%)</w:t>
            </w:r>
          </w:p>
        </w:tc>
        <w:tc>
          <w:tcPr>
            <w:tcW w:w="4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B8CA0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67112711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B937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to 4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4B05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 (24.7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43E911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 (25.0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FA88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20.8%)</w:t>
            </w:r>
          </w:p>
        </w:tc>
        <w:tc>
          <w:tcPr>
            <w:tcW w:w="4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A80694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2C696A33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A613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to 6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D3C8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 (19.0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50984B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 (18.5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39CE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27.1%)</w:t>
            </w:r>
          </w:p>
        </w:tc>
        <w:tc>
          <w:tcPr>
            <w:tcW w:w="4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97564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44DD22AD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FD71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to 8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CCDD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 (18.3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7E1AF2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 (18.5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7587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4.6%)</w:t>
            </w:r>
          </w:p>
        </w:tc>
        <w:tc>
          <w:tcPr>
            <w:tcW w:w="4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959E0C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27B591A9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2B66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to 10 (Most deprivation)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DF1D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 (9.6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7D4D81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 (9.6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0BFA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8.3%)</w:t>
            </w:r>
          </w:p>
        </w:tc>
        <w:tc>
          <w:tcPr>
            <w:tcW w:w="4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BF65E9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6AE55EBE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1B72A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CBDFF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.3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19D4D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.4%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C7F9E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44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48B8C5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792FA25B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7E8E" w14:textId="77777777" w:rsidR="00B1559A" w:rsidRPr="00B1559A" w:rsidRDefault="00B1559A" w:rsidP="00B15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 Class at first COVID-19 diagnosis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FE35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2BEB07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5918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AA744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B1559A" w:rsidRPr="00B1559A" w14:paraId="52B53A04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8847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vate insurance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D227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 (33.3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6EB26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 (33.7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E77E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27.1%)</w:t>
            </w:r>
          </w:p>
        </w:tc>
        <w:tc>
          <w:tcPr>
            <w:tcW w:w="4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A8D30B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38FFDAD6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904F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re/Medicaid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ECE8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3 (62.5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061B0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8 (61.9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7BDE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72.9%)</w:t>
            </w:r>
          </w:p>
        </w:tc>
        <w:tc>
          <w:tcPr>
            <w:tcW w:w="4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CF92C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4B05CA02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1304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Pay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6108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.1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B87547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.1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0AED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4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47C964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493F7C13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8FE9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A7AC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.0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15D02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.0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E24D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4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7B963D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4EDAE479" w14:textId="77777777" w:rsidTr="00697DCF">
        <w:trPr>
          <w:trHeight w:val="300"/>
        </w:trPr>
        <w:tc>
          <w:tcPr>
            <w:tcW w:w="247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7BD8B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F52C4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2.2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96F7CE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2.3%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D6210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44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9803E9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323B101D" w14:textId="77777777" w:rsidTr="00697DCF">
        <w:trPr>
          <w:trHeight w:val="300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E7BE633" w14:textId="77777777" w:rsidR="00B1559A" w:rsidRPr="00B1559A" w:rsidRDefault="00B1559A" w:rsidP="00B15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inical history (at first COVID-19 diagnosis)</w:t>
            </w:r>
          </w:p>
        </w:tc>
      </w:tr>
      <w:tr w:rsidR="00B1559A" w:rsidRPr="00B1559A" w14:paraId="4913F8EE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FD5B" w14:textId="77777777" w:rsidR="00B1559A" w:rsidRPr="00B1559A" w:rsidRDefault="00B1559A" w:rsidP="00B15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735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F9393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AD4A0A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FE4118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B1559A" w:rsidRPr="00B1559A" w14:paraId="723D0E90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99AE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 &lt;=18.5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6C2B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1.8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FA429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.8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97A02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1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EA72A6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5A4C221D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965C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 18.5-25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1E90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 (17.1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465DAB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 (17.5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843D6A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0.4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34F29D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54640418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8B67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 25-30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B23A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 (20.3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9F43AB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 (19.6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3E6D7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31.3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EB9946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15B9AFE3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FB9D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 30-35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8947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 (13.9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1616E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 (14.2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37D86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8.3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338DF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6E3D20C4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4806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 35-40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B645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3.7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BD2F5D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3.5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CEC267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6.3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04A510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222CE66C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E3C2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 &gt;40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5A53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.9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9FB9D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2.0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96B198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27DBEC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075BDE53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701D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C8D3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 (41.3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A1AA7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 (41.3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D1D88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41.7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2D255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0761756D" w14:textId="77777777" w:rsidTr="00697DCF">
        <w:trPr>
          <w:trHeight w:val="290"/>
        </w:trPr>
        <w:tc>
          <w:tcPr>
            <w:tcW w:w="2473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CC8A7" w14:textId="77777777" w:rsidR="00B1559A" w:rsidRPr="00B1559A" w:rsidRDefault="00B1559A" w:rsidP="00B15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lson</w:t>
            </w:r>
            <w:proofErr w:type="spellEnd"/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orbidity Index Score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98D7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658B5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A5E11B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9C258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B1559A" w:rsidRPr="00B1559A" w14:paraId="3E6BF9CE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86B4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core 1-2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7265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.9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F5FB7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2.0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B7ACD9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ED19B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24A7499A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2D26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re 3-4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F86C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(6.0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4A3D78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6.1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2516B6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.2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E51019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60292699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F6D77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re &gt;4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743E1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1 (92.1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53B373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5 (91.9%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84321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95.8%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D428AC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08DD24CD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ACCD" w14:textId="77777777" w:rsidR="00B1559A" w:rsidRPr="00B1559A" w:rsidRDefault="00B1559A" w:rsidP="00B15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lson</w:t>
            </w:r>
            <w:proofErr w:type="spellEnd"/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orbidity Index Components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F98F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9A88F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9445FA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4D3B00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3E53CAF3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8FFC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8347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 (14.2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39EE45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 (14.1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769EBE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6.7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B4920D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B1559A" w:rsidRPr="00B1559A" w14:paraId="1397A45F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9808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36E2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 (47.0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EC5CFC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 (45.6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B80411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68.8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80D5D2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1559A" w:rsidRPr="00B1559A" w14:paraId="7C5B7809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8423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erculosis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1253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4.4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ECB4C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4.3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A17F3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6.3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589FC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B1559A" w:rsidRPr="00B1559A" w14:paraId="0B2CD7ED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FC43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6E15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 (38.0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95EA02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 (37.3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3F020E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50.0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3E96D2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</w:tr>
      <w:tr w:rsidR="00B1559A" w:rsidRPr="00B1559A" w14:paraId="19E41B68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4636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5869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 (57.8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AA954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 (56.9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EFF04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72.9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A0DE6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B1559A" w:rsidRPr="00B1559A" w14:paraId="01697F2D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1901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2C5C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3 (73.2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AA759A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 (72.6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E66EA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83.3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6F1446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B1559A" w:rsidRPr="00B1559A" w14:paraId="715AB715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883C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4A0E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 (57.1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0BB60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 (56.1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4125DF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72.9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6A73E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B1559A" w:rsidRPr="00B1559A" w14:paraId="247C5506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9E5C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without complications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0178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3 (73.2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B2E77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 (72.6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244DB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83.3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182CD1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B1559A" w:rsidRPr="00B1559A" w14:paraId="2BF1E15F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9BA0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with complications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17CC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4 (68.6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26E2AB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 (68.1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2BA1A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77.1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A3437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B1559A" w:rsidRPr="00B1559A" w14:paraId="078C493C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C69C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4B5A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1 (94.5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7E9F21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5 (94.4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B69E3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95.8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A0C71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B1559A" w:rsidRPr="00B1559A" w14:paraId="4F3FED6C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31C7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ic ulcer disease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74DD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 (13.3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C0665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 (13.2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CE2ECE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4.6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64DB4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B1559A" w:rsidRPr="00B1559A" w14:paraId="5A8D6E6E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2BD0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 liver disease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B3C4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2 (60.0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AA1A95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 (59.9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A7855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60.4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7232E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B1559A" w:rsidRPr="00B1559A" w14:paraId="3B4C64BF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602D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 to severe liver disease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A5F7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 (30.3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ABEC3D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 (30.9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2D580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20.8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155436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B1559A" w:rsidRPr="00B1559A" w14:paraId="2707CEA3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D803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E91F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3.6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411D2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3.8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0C6AAC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6529F7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B1559A" w:rsidRPr="00B1559A" w14:paraId="2630E185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F7E3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plegia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B3E8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 (7.4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A893F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7.2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0180C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0.4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73609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B1559A" w:rsidRPr="00B1559A" w14:paraId="4ECA95E1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7486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eumatoid disease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FDEA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 (12.8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BCD8E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 (12.4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9885D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8.8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A15870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B1559A" w:rsidRPr="00B1559A" w14:paraId="64D319A2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C6BC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E6A5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 (26.5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54BAB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 (26.4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49F30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29.2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BB387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B1559A" w:rsidRPr="00B1559A" w14:paraId="3316BC8E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42A8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static cancer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E29A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 (14.9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69F0EE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 (15.0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CC323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4.6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6E61E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B1559A" w:rsidRPr="00B1559A" w14:paraId="1217A0C0" w14:textId="77777777" w:rsidTr="00697DCF">
        <w:trPr>
          <w:trHeight w:val="300"/>
        </w:trPr>
        <w:tc>
          <w:tcPr>
            <w:tcW w:w="247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C5B25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V/AIDS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15FD4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.6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D60323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.6%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431541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9339A8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B1559A" w:rsidRPr="00B1559A" w14:paraId="26F9F58C" w14:textId="77777777" w:rsidTr="00697DCF">
        <w:trPr>
          <w:trHeight w:val="300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F7E9A80" w14:textId="77777777" w:rsidR="00B1559A" w:rsidRPr="00B1559A" w:rsidRDefault="00B1559A" w:rsidP="00B15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nsplant characteristics</w:t>
            </w:r>
          </w:p>
        </w:tc>
      </w:tr>
      <w:tr w:rsidR="00B1559A" w:rsidRPr="00B1559A" w14:paraId="33A900CE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B58D" w14:textId="77777777" w:rsidR="00B1559A" w:rsidRPr="00B1559A" w:rsidRDefault="00B1559A" w:rsidP="00B15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lanted organ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DD2E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440A52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4CD91B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31E19D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B1559A" w:rsidRPr="00B1559A" w14:paraId="1CD60779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9E39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E42C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 (34.1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84261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 (34.5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A74745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27.1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61F92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1744B6FE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61DB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F189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 (26.8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E12F4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 (27.4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39C99F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6.7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F8AE55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65F6D96B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E605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2D0D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(15.3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AA2065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 (14.8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A97FE8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22.9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CD07B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3B720F30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DCCD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72C5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 (17.4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2DE8A7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 (16.6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31686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31.3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3F3F0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5E1C527C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657A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-Lung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C645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0.8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C533D0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0.8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17806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1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464044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165C131A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3A88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6B4B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0.4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7E7B4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0.4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0947F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D9724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2A973224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89CF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dney-Pancreas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C156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5.1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C9D2BC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5.4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A675F9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08BF14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051F7AA4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5AAF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(Includes Islet)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A99E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1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1D528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1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4B59AA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BBC272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7F628655" w14:textId="77777777" w:rsidTr="00697DCF">
        <w:trPr>
          <w:trHeight w:val="290"/>
        </w:trPr>
        <w:tc>
          <w:tcPr>
            <w:tcW w:w="2473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965C" w14:textId="77777777" w:rsidR="00B1559A" w:rsidRPr="00B1559A" w:rsidRDefault="00B1559A" w:rsidP="00B15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or type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046A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072ACE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1E193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379BD8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B1559A" w:rsidRPr="00B1559A" w14:paraId="5DB7EAA5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550E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ased donor (brain death)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BC65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8 (77.4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F6561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8 (77.1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B1205D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83.3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337FBB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42D49843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A13E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ased donor (cardiac death)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B78C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(6.3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51840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(6.5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203767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.2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FA3BCA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25E920B7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210C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ing donor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B9FA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 (14.7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D85F5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 (15.0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8F58C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0.4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0EB21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212FC281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8CA25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FDA17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.6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AE6685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.5%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FBEB5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1%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63D6AE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5A953CDC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9AEA" w14:textId="77777777" w:rsidR="00B1559A" w:rsidRPr="00B1559A" w:rsidRDefault="00B1559A" w:rsidP="00B15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of most recent transplant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EADC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2CA52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881CF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8A9C2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B1559A" w:rsidRPr="00B1559A" w14:paraId="606DDEFD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A568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efore 2018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4652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 (33.9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0092D5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 (33.6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0D9D18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39.6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05F8A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5199AD67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7B8A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56BD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 (9.3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EC895E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 (9.3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ECCF7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0.4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E9F646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3473FBC4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1752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6288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 (10.9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DC8A8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 (11.4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E7B94A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1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BC00B5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4343AC92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6A23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BC0C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 (13.5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CF173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 (13.6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7A17F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2.5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B3B04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012FA292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25A6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0528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 (13.3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5F9DAE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 (13.1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1075C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6.7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F424AC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272A46DF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647A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022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60F6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 (10.8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F64AB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 (10.6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5C528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2.5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9673C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5DAB214E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A18B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24BF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(6.7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9D5F4B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(6.7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5DAB05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6.3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6B283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08A3C77F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A5C0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6642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.7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07AB99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.8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EDA35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603FD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3B7A88CD" w14:textId="77777777" w:rsidTr="00697DCF">
        <w:trPr>
          <w:trHeight w:val="290"/>
        </w:trPr>
        <w:tc>
          <w:tcPr>
            <w:tcW w:w="2473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0AA9" w14:textId="77777777" w:rsidR="00B1559A" w:rsidRPr="00B1559A" w:rsidRDefault="00B1559A" w:rsidP="00B15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lant outcome (first recorded event)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BFB9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9FD3E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A4EF9E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894DCC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B1559A" w:rsidRPr="00B1559A" w14:paraId="35879F6A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021A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934A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 (10.9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F2A50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 (11.2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7343F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6.3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6C5862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520866DC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6A12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ft failure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EFBB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3.7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99C5CE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3.4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646D4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8.3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18086F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50C6D5DA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EC47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 to follow-up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17E9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2.2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F147B7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2.2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94445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1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9CF098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7260FCCC" w14:textId="77777777" w:rsidTr="00697DCF">
        <w:trPr>
          <w:trHeight w:val="300"/>
        </w:trPr>
        <w:tc>
          <w:tcPr>
            <w:tcW w:w="247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6F5D7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ained under observation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23DA7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7 (83.3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D415F3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7 (83.3%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5ABC6E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83.3%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FBA7CC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5A4F9CE6" w14:textId="77777777" w:rsidTr="00697DCF">
        <w:trPr>
          <w:trHeight w:val="300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DCF0716" w14:textId="77777777" w:rsidR="00B1559A" w:rsidRPr="00B1559A" w:rsidRDefault="00B1559A" w:rsidP="00B15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VID-19 characteristics</w:t>
            </w:r>
          </w:p>
        </w:tc>
      </w:tr>
      <w:tr w:rsidR="00B1559A" w:rsidRPr="00B1559A" w14:paraId="7461B3F5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0F74" w14:textId="77777777" w:rsidR="00B1559A" w:rsidRPr="00B1559A" w:rsidRDefault="00B1559A" w:rsidP="00B15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e of first recorded COVID-19 diagnosis (by local peak)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9E33" w14:textId="77777777" w:rsidR="00B1559A" w:rsidRPr="00B1559A" w:rsidRDefault="00B1559A" w:rsidP="00B15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25C1D3" w14:textId="77777777" w:rsidR="00B1559A" w:rsidRPr="00B1559A" w:rsidRDefault="00B1559A" w:rsidP="00B15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99772" w14:textId="77777777" w:rsidR="00B1559A" w:rsidRPr="00B1559A" w:rsidRDefault="00B1559A" w:rsidP="00B15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839116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B1559A" w:rsidRPr="00B1559A" w14:paraId="1DC2D1E1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BC55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ruary 1, 2020 to September 15, 2020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EC4E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6DF5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7597F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9142F7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2FB1A9C4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578A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ember 16, 2020 to June 20, 2021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28D0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B20B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21AD9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CE248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34B2F03A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943A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 21, 2021 to November 20, 2021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4E9B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 (10.3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592D6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 (9.9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EDF67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6.7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D4D16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0E9C3AFA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B37E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mber 21, 2021 to April 1, 2022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BB1F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 (37.3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75FA4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 (37.6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CE613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31.3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235C64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0B675F9F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49B6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 2, 2022 to October 15, 2022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8A23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 (19.4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BF0AFA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 (19.0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4DD61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25.0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7DB3CB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27A80A21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0751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 16, 2022 to June 1, 2023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7CE1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 (12.1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07E09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 (11.9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FDEE3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4.6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6661C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66767EE2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5DA4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 2, 2023 to November 15, 2023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4B9F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(6.1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3F418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6.2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5814B0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.2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E60DA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6EBC8B8E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8F52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mber 16, 2023 to May 1, 2024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3A38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 (8.7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AF52E1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(9.1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0B6817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1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A518FE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644535D3" w14:textId="77777777" w:rsidTr="00697DCF">
        <w:trPr>
          <w:trHeight w:val="30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CB22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 2, 2024 to Dec 15, 2024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7BDA0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 (6.2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B2A100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6.2%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78333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6.3%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0FB4A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4AA648C4" w14:textId="77777777" w:rsidTr="00697DCF">
        <w:trPr>
          <w:trHeight w:val="290"/>
        </w:trPr>
        <w:tc>
          <w:tcPr>
            <w:tcW w:w="2473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C7BA" w14:textId="77777777" w:rsidR="00B1559A" w:rsidRPr="00B1559A" w:rsidRDefault="00B1559A" w:rsidP="00B15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us at first recorded COVID-19 diagnostic encounter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0FDF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CE07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ED1AA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3E288B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559A" w:rsidRPr="00B1559A" w14:paraId="53391F8C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732C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spitalized within 30 days 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555F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 (45.4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F70E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 (45.0%)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7E89E2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52.1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C8CF9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B1559A" w:rsidRPr="00B1559A" w14:paraId="7D4F59B7" w14:textId="77777777" w:rsidTr="00697DCF">
        <w:trPr>
          <w:trHeight w:val="290"/>
        </w:trPr>
        <w:tc>
          <w:tcPr>
            <w:tcW w:w="24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17B3" w14:textId="77777777" w:rsidR="00B1559A" w:rsidRPr="00B1559A" w:rsidRDefault="00B1559A" w:rsidP="00B15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sive care admission within 30 days</w:t>
            </w:r>
          </w:p>
        </w:tc>
        <w:tc>
          <w:tcPr>
            <w:tcW w:w="6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FFB4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 (8.5%)</w:t>
            </w:r>
          </w:p>
        </w:tc>
        <w:tc>
          <w:tcPr>
            <w:tcW w:w="81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4F6B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 (7.9%)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68A19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8.8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0CACD6" w14:textId="77777777" w:rsidR="00B1559A" w:rsidRPr="00B1559A" w:rsidRDefault="00B1559A" w:rsidP="00B15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B1559A" w:rsidRPr="00B1559A" w14:paraId="58EE5C2A" w14:textId="77777777" w:rsidTr="00697DCF">
        <w:trPr>
          <w:trHeight w:val="408"/>
        </w:trPr>
        <w:tc>
          <w:tcPr>
            <w:tcW w:w="5000" w:type="pct"/>
            <w:gridSpan w:val="5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831C8B9" w14:textId="77777777" w:rsidR="00B1559A" w:rsidRPr="00B1559A" w:rsidRDefault="00B1559A" w:rsidP="00B15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ces across exposure groups compared using Fisher’s exact tests (categorical variables) or Kruskal Wallis tests (continuous variables)</w:t>
            </w:r>
            <w:r w:rsidRPr="00B1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Includes SOT recipients who survived at least 90 days following their first recorded COVID-19 laboratory test positive. Exposures: Demographic and clinical variables abstracted from EMR at first COVID-19 diagnostic encounter. Outcome: Long COVID diagnosis determined by presence of U09.9 ICD-10 code. Patients first diagnosed with COVID-19 before October 1, 2021 (the date the code U09.9 was instantiated) and patients with a first recorded COVID-19 laboratory test positive before their most recent transplant were excluded from this analysis.</w:t>
            </w:r>
          </w:p>
        </w:tc>
      </w:tr>
      <w:tr w:rsidR="00B1559A" w:rsidRPr="00B1559A" w14:paraId="39FF98F8" w14:textId="77777777" w:rsidTr="00697DCF">
        <w:trPr>
          <w:trHeight w:val="408"/>
        </w:trPr>
        <w:tc>
          <w:tcPr>
            <w:tcW w:w="5000" w:type="pct"/>
            <w:gridSpan w:val="5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5293DE" w14:textId="77777777" w:rsidR="00B1559A" w:rsidRPr="00B1559A" w:rsidRDefault="00B1559A" w:rsidP="00B15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559A" w:rsidRPr="00B1559A" w14:paraId="0DC83098" w14:textId="77777777" w:rsidTr="00697DCF">
        <w:trPr>
          <w:trHeight w:val="408"/>
        </w:trPr>
        <w:tc>
          <w:tcPr>
            <w:tcW w:w="5000" w:type="pct"/>
            <w:gridSpan w:val="5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9C3C76" w14:textId="77777777" w:rsidR="00B1559A" w:rsidRPr="00B1559A" w:rsidRDefault="00B1559A" w:rsidP="00B15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9FBD104" w14:textId="16469294" w:rsidR="002A4E94" w:rsidRDefault="002A4E94"/>
    <w:p w14:paraId="4CE5D0DB" w14:textId="054BDA44" w:rsidR="002A4E94" w:rsidRDefault="002A4E94">
      <w: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110"/>
        <w:gridCol w:w="1487"/>
        <w:gridCol w:w="1323"/>
        <w:gridCol w:w="897"/>
      </w:tblGrid>
      <w:tr w:rsidR="00102B67" w:rsidRPr="00102B67" w14:paraId="5E07BE03" w14:textId="77777777" w:rsidTr="002A4E94">
        <w:trPr>
          <w:trHeight w:val="450"/>
        </w:trPr>
        <w:tc>
          <w:tcPr>
            <w:tcW w:w="8625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2C56B9" w14:textId="366BAF15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 xml:space="preserve">Table </w:t>
            </w:r>
            <w:r w:rsidR="001F0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1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. </w:t>
            </w:r>
            <w:r w:rsidR="002A4E9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-year post transplant death/graft failure among solid organ transplant recipients not diagnosed with COVID-19 2020-2024</w:t>
            </w:r>
          </w:p>
        </w:tc>
      </w:tr>
      <w:tr w:rsidR="00102B67" w:rsidRPr="00102B67" w14:paraId="39647B11" w14:textId="77777777" w:rsidTr="002A4E94">
        <w:trPr>
          <w:trHeight w:val="450"/>
        </w:trPr>
        <w:tc>
          <w:tcPr>
            <w:tcW w:w="8625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116BE1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02B67" w:rsidRPr="00102B67" w14:paraId="74CEEAE0" w14:textId="77777777" w:rsidTr="002A4E94">
        <w:trPr>
          <w:trHeight w:val="300"/>
        </w:trPr>
        <w:tc>
          <w:tcPr>
            <w:tcW w:w="49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21D55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DBC1DC5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Death/Graft failure- </w:t>
            </w:r>
            <w:proofErr w:type="gramStart"/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year</w:t>
            </w:r>
            <w:proofErr w:type="gramEnd"/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ost transplant </w:t>
            </w:r>
          </w:p>
        </w:tc>
      </w:tr>
      <w:tr w:rsidR="00102B67" w:rsidRPr="00102B67" w14:paraId="2AC62D25" w14:textId="77777777" w:rsidTr="002A4E94">
        <w:trPr>
          <w:trHeight w:val="300"/>
        </w:trPr>
        <w:tc>
          <w:tcPr>
            <w:tcW w:w="49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58B30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974FE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 N=1,08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5A3C3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vents n=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C410D3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1E0034CE" w14:textId="77777777" w:rsidTr="002A4E94">
        <w:trPr>
          <w:trHeight w:val="300"/>
        </w:trPr>
        <w:tc>
          <w:tcPr>
            <w:tcW w:w="49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EAAA7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mographics at first reported COVID-19 episod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583B7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n (%)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ABC0E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n (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CD1DE1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-value</w:t>
            </w:r>
          </w:p>
        </w:tc>
      </w:tr>
      <w:tr w:rsidR="00102B67" w:rsidRPr="00102B67" w14:paraId="5E047083" w14:textId="77777777" w:rsidTr="002A4E94">
        <w:trPr>
          <w:trHeight w:val="300"/>
        </w:trPr>
        <w:tc>
          <w:tcPr>
            <w:tcW w:w="49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68441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 at transplant (years), median (IQR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C54A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 (45-65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9715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 (46-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CE50F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</w:tr>
      <w:tr w:rsidR="00102B67" w:rsidRPr="00102B67" w14:paraId="0EEFCA31" w14:textId="77777777" w:rsidTr="002A4E94">
        <w:trPr>
          <w:trHeight w:val="290"/>
        </w:trPr>
        <w:tc>
          <w:tcPr>
            <w:tcW w:w="4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D438E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planted org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82FD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AF0D0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3E61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2</w:t>
            </w:r>
          </w:p>
        </w:tc>
      </w:tr>
      <w:tr w:rsidR="00102B67" w:rsidRPr="00102B67" w14:paraId="702BCA9F" w14:textId="77777777" w:rsidTr="002A4E94">
        <w:trPr>
          <w:trHeight w:val="290"/>
        </w:trPr>
        <w:tc>
          <w:tcPr>
            <w:tcW w:w="4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C839B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A7E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3 (42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54080A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 (3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C5326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78DADE03" w14:textId="77777777" w:rsidTr="002A4E94">
        <w:trPr>
          <w:trHeight w:val="290"/>
        </w:trPr>
        <w:tc>
          <w:tcPr>
            <w:tcW w:w="4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925DA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1236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6 (40.3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0D5851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 (4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1E5D5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377F562A" w14:textId="77777777" w:rsidTr="002A4E94">
        <w:trPr>
          <w:trHeight w:val="290"/>
        </w:trPr>
        <w:tc>
          <w:tcPr>
            <w:tcW w:w="4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41DC9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9C3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86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B17926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3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167F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6D0CB58A" w14:textId="77777777" w:rsidTr="002A4E94">
        <w:trPr>
          <w:trHeight w:val="290"/>
        </w:trPr>
        <w:tc>
          <w:tcPr>
            <w:tcW w:w="4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194966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941E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3BF00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(1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733D8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69FAF485" w14:textId="77777777" w:rsidTr="002A4E94">
        <w:trPr>
          <w:trHeight w:val="290"/>
        </w:trPr>
        <w:tc>
          <w:tcPr>
            <w:tcW w:w="4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9D6A3E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rt-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90CA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C34B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EB46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0B460998" w14:textId="77777777" w:rsidTr="002A4E94">
        <w:trPr>
          <w:trHeight w:val="290"/>
        </w:trPr>
        <w:tc>
          <w:tcPr>
            <w:tcW w:w="4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37D76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710E5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4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F8D06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11F738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6C8F6606" w14:textId="77777777" w:rsidTr="002A4E94">
        <w:trPr>
          <w:trHeight w:val="290"/>
        </w:trPr>
        <w:tc>
          <w:tcPr>
            <w:tcW w:w="4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AD56D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-Panc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A7BD6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32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D6DE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EE4E1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7DB34075" w14:textId="77777777" w:rsidTr="002A4E94">
        <w:trPr>
          <w:trHeight w:val="300"/>
        </w:trPr>
        <w:tc>
          <w:tcPr>
            <w:tcW w:w="49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9EFA9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(Includes Isle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C0D6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BB8B5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89D4B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0B3FD6C9" w14:textId="77777777" w:rsidTr="002A4E94">
        <w:trPr>
          <w:trHeight w:val="290"/>
        </w:trPr>
        <w:tc>
          <w:tcPr>
            <w:tcW w:w="49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B4A0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nor typ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3C2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2C92A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3C02B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4</w:t>
            </w:r>
          </w:p>
        </w:tc>
      </w:tr>
      <w:tr w:rsidR="00102B67" w:rsidRPr="00102B67" w14:paraId="7DB71663" w14:textId="77777777" w:rsidTr="002A4E94">
        <w:trPr>
          <w:trHeight w:val="290"/>
        </w:trPr>
        <w:tc>
          <w:tcPr>
            <w:tcW w:w="49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8884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ceased donor (brain death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079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6 (74.5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C0B63B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 (8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BE89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55499461" w14:textId="77777777" w:rsidTr="002A4E94">
        <w:trPr>
          <w:trHeight w:val="290"/>
        </w:trPr>
        <w:tc>
          <w:tcPr>
            <w:tcW w:w="49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C7E0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ceased donor (cardiac death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DC93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 (10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CEB83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(1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33E0F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310282BA" w14:textId="77777777" w:rsidTr="002A4E94">
        <w:trPr>
          <w:trHeight w:val="290"/>
        </w:trPr>
        <w:tc>
          <w:tcPr>
            <w:tcW w:w="49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3FBC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ving dono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B16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5 (14.3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5159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4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AC8B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0A5438BB" w14:textId="77777777" w:rsidTr="002A4E94">
        <w:trPr>
          <w:trHeight w:val="300"/>
        </w:trPr>
        <w:tc>
          <w:tcPr>
            <w:tcW w:w="49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DD6A3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0067A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4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05594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3FB6CA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6814D063" w14:textId="77777777" w:rsidTr="002A4E94">
        <w:trPr>
          <w:trHeight w:val="290"/>
        </w:trPr>
        <w:tc>
          <w:tcPr>
            <w:tcW w:w="49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0D23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ar of most recent transplan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E231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298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9BF1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</w:t>
            </w:r>
          </w:p>
        </w:tc>
      </w:tr>
      <w:tr w:rsidR="00102B67" w:rsidRPr="00102B67" w14:paraId="72706115" w14:textId="77777777" w:rsidTr="002A4E94">
        <w:trPr>
          <w:trHeight w:val="290"/>
        </w:trPr>
        <w:tc>
          <w:tcPr>
            <w:tcW w:w="49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498D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4E2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8 (32.2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4D9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 (25.5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5E79B7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71D00F56" w14:textId="77777777" w:rsidTr="002A4E94">
        <w:trPr>
          <w:trHeight w:val="290"/>
        </w:trPr>
        <w:tc>
          <w:tcPr>
            <w:tcW w:w="49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495B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031A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4 (17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A42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 (18.1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D76B6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718F866D" w14:textId="77777777" w:rsidTr="002A4E94">
        <w:trPr>
          <w:trHeight w:val="290"/>
        </w:trPr>
        <w:tc>
          <w:tcPr>
            <w:tcW w:w="49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53BF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A9D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1 (22.3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923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 (28.7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C61E91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21B12F89" w14:textId="77777777" w:rsidTr="002A4E94">
        <w:trPr>
          <w:trHeight w:val="300"/>
        </w:trPr>
        <w:tc>
          <w:tcPr>
            <w:tcW w:w="49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F710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F73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9 (27.6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704A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 (27.7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E9E07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2D6904C1" w14:textId="77777777" w:rsidTr="002A4E94">
        <w:trPr>
          <w:trHeight w:val="290"/>
        </w:trPr>
        <w:tc>
          <w:tcPr>
            <w:tcW w:w="491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6F11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plant outcome (first recorded event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9FEA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1AB7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2B33A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</w:tr>
      <w:tr w:rsidR="00102B67" w:rsidRPr="00102B67" w14:paraId="7474A12F" w14:textId="77777777" w:rsidTr="002A4E94">
        <w:trPr>
          <w:trHeight w:val="290"/>
        </w:trPr>
        <w:tc>
          <w:tcPr>
            <w:tcW w:w="49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226D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D7FEB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 (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A14FC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 (8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E9DB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5633D9C1" w14:textId="77777777" w:rsidTr="002A4E94">
        <w:trPr>
          <w:trHeight w:val="300"/>
        </w:trPr>
        <w:tc>
          <w:tcPr>
            <w:tcW w:w="49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87B04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ft failur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74148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 (1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380B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 (17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DBCE1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73143526" w14:textId="77777777" w:rsidTr="002A4E94">
        <w:trPr>
          <w:trHeight w:val="450"/>
        </w:trPr>
        <w:tc>
          <w:tcPr>
            <w:tcW w:w="8625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E35AF09" w14:textId="77777777" w:rsid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</w:pPr>
            <w:r w:rsidRPr="00102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ces across exposure groups compared using Fisher’s exact tests (categorical variables) or Kruskal Wallis tests (continuous variables)</w:t>
            </w:r>
            <w:r w:rsidRPr="00102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Includes patients whose most recent transplant was between January 1, 2020 and December 15, 2023. Exposures: Demographic and clinical variables abstracted from UNOS dataset. Outcome: Composite all-cause mortality or graft failure within 1 year of transplant date. Patients with a transplant date within 1 year (outcome 2) of study end date and those lost to follow-up were excluded.</w:t>
            </w:r>
            <w:r w:rsidRPr="00102B67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 xml:space="preserve"> </w:t>
            </w:r>
          </w:p>
          <w:p w14:paraId="0C88B1A8" w14:textId="77777777" w:rsidR="00102B67" w:rsidRPr="00102B67" w:rsidRDefault="00102B67" w:rsidP="00102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lastRenderedPageBreak/>
              <w:drawing>
                <wp:inline distT="0" distB="0" distL="0" distR="0" wp14:anchorId="165F744F" wp14:editId="66FDAE66">
                  <wp:extent cx="4692208" cy="3418774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02090" cy="342597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2B67" w:rsidRPr="00102B67" w14:paraId="045172CC" w14:textId="77777777" w:rsidTr="002A4E94">
        <w:trPr>
          <w:trHeight w:val="450"/>
        </w:trPr>
        <w:tc>
          <w:tcPr>
            <w:tcW w:w="8625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47D8B4" w14:textId="77777777" w:rsidR="00102B67" w:rsidRPr="00102B67" w:rsidRDefault="00102B67" w:rsidP="00102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2B67" w:rsidRPr="00102B67" w14:paraId="77729377" w14:textId="77777777" w:rsidTr="002A4E94">
        <w:trPr>
          <w:trHeight w:val="450"/>
        </w:trPr>
        <w:tc>
          <w:tcPr>
            <w:tcW w:w="8625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ADA3D2" w14:textId="77777777" w:rsidR="00102B67" w:rsidRPr="00102B67" w:rsidRDefault="00102B67" w:rsidP="00102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2B67" w:rsidRPr="00102B67" w14:paraId="3CB755B9" w14:textId="77777777" w:rsidTr="002A4E94">
        <w:trPr>
          <w:trHeight w:val="290"/>
        </w:trPr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36D1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680"/>
            </w:tblGrid>
            <w:tr w:rsidR="00102B67" w:rsidRPr="00102B67" w14:paraId="7FE1ED39" w14:textId="77777777">
              <w:trPr>
                <w:trHeight w:val="290"/>
                <w:tblCellSpacing w:w="0" w:type="dxa"/>
              </w:trPr>
              <w:tc>
                <w:tcPr>
                  <w:tcW w:w="4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93A9B3" w14:textId="77777777" w:rsidR="00102B67" w:rsidRPr="00102B67" w:rsidRDefault="00102B67" w:rsidP="00102B6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14:paraId="1956AE11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71E8" w14:textId="77777777" w:rsidR="00102B67" w:rsidRPr="00102B67" w:rsidRDefault="00102B67" w:rsidP="00102B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9FCE" w14:textId="77777777" w:rsidR="00102B67" w:rsidRPr="00102B67" w:rsidRDefault="00102B67" w:rsidP="00102B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8977" w14:textId="77777777" w:rsidR="00102B67" w:rsidRPr="00102B67" w:rsidRDefault="00102B67" w:rsidP="00102B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0607C96" w14:textId="77777777" w:rsidR="00102B67" w:rsidRDefault="00102B67">
      <w: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095"/>
        <w:gridCol w:w="1561"/>
        <w:gridCol w:w="1624"/>
        <w:gridCol w:w="1060"/>
      </w:tblGrid>
      <w:tr w:rsidR="00102B67" w:rsidRPr="00102B67" w14:paraId="238BADD5" w14:textId="77777777" w:rsidTr="00574ABF">
        <w:trPr>
          <w:trHeight w:val="450"/>
        </w:trPr>
        <w:tc>
          <w:tcPr>
            <w:tcW w:w="0" w:type="auto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987349" w14:textId="4CF91E78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 xml:space="preserve">Table </w:t>
            </w:r>
            <w:r w:rsidR="001F0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</w:t>
            </w:r>
            <w:r w:rsidR="00B651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 Composite death/graft failure among solid organ transplant recipients diagnosed with long COVID</w:t>
            </w:r>
          </w:p>
        </w:tc>
      </w:tr>
      <w:tr w:rsidR="00102B67" w:rsidRPr="00102B67" w14:paraId="38E6A86E" w14:textId="77777777" w:rsidTr="00574ABF">
        <w:trPr>
          <w:trHeight w:val="450"/>
        </w:trPr>
        <w:tc>
          <w:tcPr>
            <w:tcW w:w="0" w:type="auto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989706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02B67" w:rsidRPr="00102B67" w14:paraId="6B453EFE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86958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04DFF3B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Death/Graft failure- post long COVID diagnosis </w:t>
            </w:r>
          </w:p>
        </w:tc>
      </w:tr>
      <w:tr w:rsidR="00102B67" w:rsidRPr="00102B67" w14:paraId="5928C8C9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E77D4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7ED0A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 N=1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6D572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vents n=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B42CD5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72645B65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BA5F5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mographics at first reported COVID-19 episod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A60C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n (%)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30662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n (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CC8DA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-value</w:t>
            </w:r>
          </w:p>
        </w:tc>
      </w:tr>
      <w:tr w:rsidR="00102B67" w:rsidRPr="00102B67" w14:paraId="6037B7BD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3665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 at encounter (years), median (IQR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A682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 (55-69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B7BF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 (41-71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0534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</w:t>
            </w:r>
          </w:p>
        </w:tc>
      </w:tr>
      <w:tr w:rsidR="00102B67" w:rsidRPr="00102B67" w14:paraId="73BEFC1F" w14:textId="77777777" w:rsidTr="00574ABF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AB8B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E43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E67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756C0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</w:t>
            </w:r>
          </w:p>
        </w:tc>
      </w:tr>
      <w:tr w:rsidR="00102B67" w:rsidRPr="00102B67" w14:paraId="40CBEBEF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2375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EC15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 (40.2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E4C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41.2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70A08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70A5ABB0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70ED2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08B7E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 (59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44E9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58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68E85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7ACE9A43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8297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93E1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DAF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C4AA86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</w:t>
            </w:r>
          </w:p>
        </w:tc>
      </w:tr>
      <w:tr w:rsidR="00102B67" w:rsidRPr="00102B67" w14:paraId="1C65BD20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F665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HISPANIC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Whit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7CD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 (45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69D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52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47B95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6CBD733B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3EBC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HISPANIC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Black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580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 (21.3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2645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23.5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5FF16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188CA14E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84B6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HISPANIC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sia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11B6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4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338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CB085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003A1BBA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EFA5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HISPANIC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Hawaiian/Pacific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83A1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868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AE27D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0257B145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54C8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HISPANIC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ative America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6EE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3C0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6EF91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12BF349D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4E8C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HISPANIC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</w:t>
            </w:r>
            <w:proofErr w:type="gramEnd"/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ac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50B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5C35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C4927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7D5AFCD9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1D89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panic or Latino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FAF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 (28.7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D827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23.5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B71986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4258F0AA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30280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B11B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3305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83B5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4CCCCF82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79DB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rea Deprivation </w:t>
            </w:r>
            <w:proofErr w:type="gramStart"/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x  (</w:t>
            </w:r>
            <w:proofErr w:type="gramEnd"/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te rank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A71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0F37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29B4E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</w:t>
            </w:r>
          </w:p>
        </w:tc>
      </w:tr>
      <w:tr w:rsidR="00102B67" w:rsidRPr="00102B67" w14:paraId="748C58BB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95B3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to 2 (Least deprivation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EE5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 (26.2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375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47.1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630D6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2BA63B81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F9B7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to 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BE0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 (24.6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85CE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29.4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40E51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76FC13B7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83EE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to 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008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 (20.5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F8D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17.6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8E2A5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35B9126F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3CD4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to 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79D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 (18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0B5E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2EDBF5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6A7047B8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EA4B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to 10 (Most deprivation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FB0B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2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8687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D09EF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6954B15A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C48C4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068C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FC78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553811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7B90A384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A6FA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ancial Class at first COVID-19 diagnosi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CA7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1F6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8DE9A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</w:t>
            </w:r>
          </w:p>
        </w:tc>
      </w:tr>
      <w:tr w:rsidR="00102B67" w:rsidRPr="00102B67" w14:paraId="4670D5E7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FC9B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ivate insuranc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B7A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 (33.6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3AF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35.3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91A4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533D7FA7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D1C9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care/Medicaid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082E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 (63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7F7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(64.7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AAC46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75302A00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1A82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lf-Pa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DC33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447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AEB43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2404BE6F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38D6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46E1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F71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4D10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3FD87C3C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7294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71D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B89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AF6C3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1E871A31" w14:textId="77777777" w:rsidTr="00574ABF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F22F158" w14:textId="77777777" w:rsidR="00102B67" w:rsidRPr="00102B67" w:rsidRDefault="00102B67" w:rsidP="00102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2B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inical history (at first COVID-19 diagnosis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1BE39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B50EC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9C3AC2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63C01B30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8AFD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E6C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27069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357B1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3</w:t>
            </w:r>
          </w:p>
        </w:tc>
      </w:tr>
      <w:tr w:rsidR="00102B67" w:rsidRPr="00102B67" w14:paraId="631DD358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E79D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MI &lt;=18.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507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ABFA2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8BB15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48273DF7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B216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MI 18.5-2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A4A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 (13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F3A8B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45BB1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526E5415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1A0E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MI 25-3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561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 (22.1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08361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CDD9B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776E7980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7C1F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MI 30-3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B0F1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5AD4C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A2D91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698AA740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2E57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MI 35-4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AFC6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4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2158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174C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52BEF4DF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26BC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MI &gt;4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9DAA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6526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43CD7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7D3797B5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4F704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50C6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 (49.2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FA7F6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(6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5652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3B2A3C8A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0093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arlson Comorbidity Index Component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F12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D3DC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E7DD86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186089DE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5252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0BF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 (19.7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836C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1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5A830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</w:t>
            </w:r>
          </w:p>
        </w:tc>
      </w:tr>
      <w:tr w:rsidR="00102B67" w:rsidRPr="00102B67" w14:paraId="00155A8B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CE95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OPD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082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 (71.3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FD0B87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 (8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AFEC9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</w:t>
            </w:r>
          </w:p>
        </w:tc>
      </w:tr>
      <w:tr w:rsidR="00102B67" w:rsidRPr="00102B67" w14:paraId="192F705B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449C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berculosi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04C3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7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7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1BB07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4E8AC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</w:t>
            </w:r>
          </w:p>
        </w:tc>
      </w:tr>
      <w:tr w:rsidR="00102B67" w:rsidRPr="00102B67" w14:paraId="130196EE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0808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04DB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 (51.6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A1941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5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7A856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</w:t>
            </w:r>
          </w:p>
        </w:tc>
      </w:tr>
      <w:tr w:rsidR="00102B67" w:rsidRPr="00102B67" w14:paraId="55EFD714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D7F7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FEB7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 (73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DC801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 (7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2B6C8B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</w:t>
            </w:r>
          </w:p>
        </w:tc>
      </w:tr>
      <w:tr w:rsidR="00102B67" w:rsidRPr="00102B67" w14:paraId="0A59E3AC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F826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BA7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 (84.4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57B2B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 (9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3031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</w:t>
            </w:r>
          </w:p>
        </w:tc>
      </w:tr>
      <w:tr w:rsidR="00102B67" w:rsidRPr="00102B67" w14:paraId="19FDAF89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E2F3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573A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 (73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9027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 (7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F08A7E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</w:t>
            </w:r>
          </w:p>
        </w:tc>
      </w:tr>
      <w:tr w:rsidR="00102B67" w:rsidRPr="00102B67" w14:paraId="6C2CAFE4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D13E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betes without complication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1363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 (82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578AF7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 (7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7B02F1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</w:t>
            </w:r>
          </w:p>
        </w:tc>
      </w:tr>
      <w:tr w:rsidR="00102B67" w:rsidRPr="00102B67" w14:paraId="299AC49B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9D97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betes with complication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62B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 (75.4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E4E3E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 (7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AC5DE5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</w:t>
            </w:r>
          </w:p>
        </w:tc>
      </w:tr>
      <w:tr w:rsidR="00102B67" w:rsidRPr="00102B67" w14:paraId="1288B577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25F1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5F8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 (93.4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85F55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1536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</w:t>
            </w:r>
          </w:p>
        </w:tc>
      </w:tr>
      <w:tr w:rsidR="00102B67" w:rsidRPr="00102B67" w14:paraId="780BE359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480F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ptic ulcer diseas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3946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 (11.5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CF365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1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A22FA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</w:t>
            </w:r>
          </w:p>
        </w:tc>
      </w:tr>
      <w:tr w:rsidR="00102B67" w:rsidRPr="00102B67" w14:paraId="46EC2DF7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D5EC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ld liver diseas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C40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 (63.1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1462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 (7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ECA7B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</w:t>
            </w:r>
          </w:p>
        </w:tc>
      </w:tr>
      <w:tr w:rsidR="00102B67" w:rsidRPr="00102B67" w14:paraId="7C347A93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45ED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derate to severe liver diseas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963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 (18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5FB2A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A175E3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</w:t>
            </w:r>
          </w:p>
        </w:tc>
      </w:tr>
      <w:tr w:rsidR="00102B67" w:rsidRPr="00102B67" w14:paraId="60338179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5603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6743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4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D5BB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373E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4</w:t>
            </w:r>
          </w:p>
        </w:tc>
      </w:tr>
      <w:tr w:rsidR="00102B67" w:rsidRPr="00102B67" w14:paraId="3F2C72EE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F425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miplegi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0C93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2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705B2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2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65319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1</w:t>
            </w:r>
          </w:p>
        </w:tc>
      </w:tr>
      <w:tr w:rsidR="00102B67" w:rsidRPr="00102B67" w14:paraId="7979D9CF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DEB7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eumatoid diseas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EC8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 (18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4771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2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18E0E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</w:t>
            </w:r>
          </w:p>
        </w:tc>
      </w:tr>
      <w:tr w:rsidR="00102B67" w:rsidRPr="00102B67" w14:paraId="02336CF7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C1D3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9D96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 (25.4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F467A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2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6F9F0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</w:t>
            </w:r>
          </w:p>
        </w:tc>
      </w:tr>
      <w:tr w:rsidR="00102B67" w:rsidRPr="00102B67" w14:paraId="78DB95F9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E86C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astatic canc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1C8E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(12.3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70293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1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EA62C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</w:t>
            </w:r>
          </w:p>
        </w:tc>
      </w:tr>
      <w:tr w:rsidR="00102B67" w:rsidRPr="00102B67" w14:paraId="7211B9A4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56812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V/AID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642B3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97D6E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DCBD7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</w:t>
            </w:r>
          </w:p>
        </w:tc>
      </w:tr>
      <w:tr w:rsidR="00102B67" w:rsidRPr="00102B67" w14:paraId="0EC16493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BADCF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ansplant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7AC80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17D39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DBB90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3DD5B5D9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060A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planted orga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6EA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897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F5611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</w:tr>
      <w:tr w:rsidR="00102B67" w:rsidRPr="00102B67" w14:paraId="4E61F071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2058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B9F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 (23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1FE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1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50BC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34101BF1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F166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16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 (13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EED3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1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5E3C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3B608AB6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AD70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9E1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 (19.7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E01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03E47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3A63A56C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4E06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F0DB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 (40.2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CFA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(64.7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31750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3CAB0944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0132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rt-Lung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904A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386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8CB93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64D178FC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40B6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32C5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B9A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9593D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45E1FC4F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5741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-Pancrea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2E2E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853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13A2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1AB034E7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375F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(Includes Islet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F4BA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6CC6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A39C4E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6B12B741" w14:textId="77777777" w:rsidTr="00574ABF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5037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nor 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471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1F0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6E572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</w:t>
            </w:r>
          </w:p>
        </w:tc>
      </w:tr>
      <w:tr w:rsidR="00102B67" w:rsidRPr="00102B67" w14:paraId="579278D6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2017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ceased donor (brain death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E65A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 (83.6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D5EB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(88.2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CA6A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7477BE9E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829C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ceased donor (cardiac death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5E7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3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7D4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522D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4AE5A490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AC09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ving dono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99D5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(12.3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3B93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183CE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4553D2CD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7140F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964EE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1E45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1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29ED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35578138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ED9F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ar of most recent transplan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C85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F0A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23B15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</w:t>
            </w:r>
          </w:p>
        </w:tc>
      </w:tr>
      <w:tr w:rsidR="00102B67" w:rsidRPr="00102B67" w14:paraId="7307AD93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0BAB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before 20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A68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 (41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F87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35.3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8E816B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1F5AD924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DA17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573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5917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7E74F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21DD5EEF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FBA3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99F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6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AAF5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1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B753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27B6AC0D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AC06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3AAB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(12.3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9FD1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9EBC5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5E337314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2D24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7D5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 (13.1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71F5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23.5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37C46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63D32FCF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A499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75B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 (10.7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02A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1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89000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48DF560B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1089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26AB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8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523A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2C4853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6793890C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4BF2F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74A16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209E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03C46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031D4E19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D9084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VID-19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DD4CC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95C78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5D3093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1AF7B5C5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CEA1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Date of first recorded COVID-19 diagnosis (by local peak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BD26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CD304D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2B71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</w:t>
            </w:r>
          </w:p>
        </w:tc>
      </w:tr>
      <w:tr w:rsidR="00102B67" w:rsidRPr="00102B67" w14:paraId="229813C6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FF24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bruary 1, 2020 to September 15, 202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C0D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2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401F1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F5039B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611E4460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4AD4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ptember 16, 2020 to June 20, 202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6DD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 (31.1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C041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3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5579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7FFD95A7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EEC4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une 21, 2021 to November 20, 202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B18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 (13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3E666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2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AC1E7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5DA2A7A1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2699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vember 21, 2021 to April 1, 20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8A07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 (16.4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D8359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BBB7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1B969B20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B3B7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ril 2, 2022 to October 15, 20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405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 (14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DCAD6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EB3D2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5FC5B3DC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E1CE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tober 16, 2022 to June 1, 202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8B1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2D5A9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9D74E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4C842554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E7AC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une 2, 2023 to November 15, 202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88C6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90538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6A27C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0188C672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D7EB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vember 16, 2023 to May 1, 202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0206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7A8E1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A40E7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0AA9E253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C5CC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y 2, 2024 to Dec 15, 202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20C4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4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BBD5B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03D25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3D63BED1" w14:textId="77777777" w:rsidTr="00574ABF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47E5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tus at first recorded COVID-19 diagnostic encounter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F4F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B475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E2A1BE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4F65637D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3061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ospitalized within 30 days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D04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 (45.1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1CBA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35.3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6BD9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</w:t>
            </w:r>
          </w:p>
        </w:tc>
      </w:tr>
      <w:tr w:rsidR="00102B67" w:rsidRPr="00102B67" w14:paraId="536D975F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8D5F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nsive care admission within 30 day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62F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 (13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1F8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B8BC3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</w:tr>
      <w:tr w:rsidR="00102B67" w:rsidRPr="00102B67" w14:paraId="416777FB" w14:textId="77777777" w:rsidTr="00574ABF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5080E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e from long COVID to event: days, median (IQR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2D42F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32D369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1 (89-34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E52FC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</w:tr>
      <w:tr w:rsidR="00102B67" w:rsidRPr="00102B67" w14:paraId="1A6D818B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ADFA" w14:textId="77777777" w:rsidR="00102B67" w:rsidRPr="00102B67" w:rsidRDefault="00102B67" w:rsidP="00102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plant outcome (first recorded event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28D5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F06B7D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87AD7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</w:tr>
      <w:tr w:rsidR="00102B67" w:rsidRPr="00102B67" w14:paraId="404C7017" w14:textId="77777777" w:rsidTr="00574AB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7980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B512B1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(1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AFF6C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(8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59406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5B4A5498" w14:textId="77777777" w:rsidTr="00574AB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4E7E3" w14:textId="77777777" w:rsidR="00102B67" w:rsidRPr="00102B67" w:rsidRDefault="00102B67" w:rsidP="00102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ft failur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0DEE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361C2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A51A0" w14:textId="77777777" w:rsidR="00102B67" w:rsidRPr="00102B67" w:rsidRDefault="00102B67" w:rsidP="00102B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B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02B67" w:rsidRPr="00102B67" w14:paraId="7C742907" w14:textId="77777777" w:rsidTr="00574ABF">
        <w:trPr>
          <w:trHeight w:val="943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D9C3398" w14:textId="77777777" w:rsidR="00102B67" w:rsidRPr="00102B67" w:rsidRDefault="00102B67" w:rsidP="00102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2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ces across exposure groups compared using Fisher’s exact tests (categorical variables) or Kruskal Wallis tests (continuous variables)</w:t>
            </w:r>
            <w:r w:rsidRPr="00102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Includes </w:t>
            </w:r>
            <w:bookmarkStart w:id="1" w:name="_Hlk197961336"/>
            <w:r w:rsidRPr="00102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s who were diagnosed with long COVID while under observation following a solid organ transplant</w:t>
            </w:r>
            <w:bookmarkEnd w:id="1"/>
            <w:r w:rsidRPr="00102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Exposures: Demographic and clinical variables abstracted from EHR. Outcome: Composite all-cause mortality or graft failure anytime following transplant from UNOS dataset. Patients no longer being followed at time of long COVID diagnosis were excluded.</w:t>
            </w:r>
          </w:p>
        </w:tc>
      </w:tr>
    </w:tbl>
    <w:p w14:paraId="0F56F771" w14:textId="77777777" w:rsidR="00055B63" w:rsidRDefault="00055B63"/>
    <w:sectPr w:rsidR="00055B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256BF3A" w16cex:dateUtc="2025-03-26T11:4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B63"/>
    <w:rsid w:val="00055B63"/>
    <w:rsid w:val="00102B67"/>
    <w:rsid w:val="001207F9"/>
    <w:rsid w:val="001F075D"/>
    <w:rsid w:val="002A4E94"/>
    <w:rsid w:val="00574ABF"/>
    <w:rsid w:val="00697DCF"/>
    <w:rsid w:val="006A39DE"/>
    <w:rsid w:val="0083578E"/>
    <w:rsid w:val="0085207C"/>
    <w:rsid w:val="00B1559A"/>
    <w:rsid w:val="00B651B6"/>
    <w:rsid w:val="00C61E96"/>
    <w:rsid w:val="00D34840"/>
    <w:rsid w:val="00EC2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86228A"/>
  <w15:chartTrackingRefBased/>
  <w15:docId w15:val="{3AFE7A48-EFE4-4876-9351-AA7682EF9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2B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B6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48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48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48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8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84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A4E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62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8</Pages>
  <Words>1874</Words>
  <Characters>10683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 - School of Public Health</Company>
  <LinksUpToDate>false</LinksUpToDate>
  <CharactersWithSpaces>1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oval, Micaela N</dc:creator>
  <cp:keywords/>
  <dc:description/>
  <cp:lastModifiedBy>Sandoval, Micaela N</cp:lastModifiedBy>
  <cp:revision>6</cp:revision>
  <dcterms:created xsi:type="dcterms:W3CDTF">2025-05-12T19:42:00Z</dcterms:created>
  <dcterms:modified xsi:type="dcterms:W3CDTF">2025-05-14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a5c672d3b53a60d301f194c2cda5492e6c7c81044d02124075f683e513697a</vt:lpwstr>
  </property>
</Properties>
</file>